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AA059" w14:textId="32B5B571" w:rsidR="003E2EFB" w:rsidRDefault="007904C9" w:rsidP="00886E93">
      <w:pPr>
        <w:spacing w:after="0" w:line="360" w:lineRule="auto"/>
        <w:rPr>
          <w:rFonts w:ascii="Calibri" w:hAnsi="Calibri" w:cs="Calibri"/>
        </w:rPr>
      </w:pPr>
      <w:r w:rsidRPr="00325EC2">
        <w:rPr>
          <w:rFonts w:ascii="Calibri" w:hAnsi="Calibri" w:cs="Calibri"/>
          <w:b/>
          <w:bCs/>
        </w:rPr>
        <w:t>Appendix S1</w:t>
      </w:r>
      <w:r w:rsidR="00325EC2" w:rsidRPr="00325EC2">
        <w:rPr>
          <w:rFonts w:ascii="Calibri" w:hAnsi="Calibri" w:cs="Calibri"/>
          <w:b/>
          <w:bCs/>
        </w:rPr>
        <w:t xml:space="preserve"> </w:t>
      </w:r>
      <w:r w:rsidR="003E2EFB" w:rsidRPr="00325EC2">
        <w:rPr>
          <w:rFonts w:ascii="Calibri" w:hAnsi="Calibri" w:cs="Calibri"/>
        </w:rPr>
        <w:t>Abbreviations</w:t>
      </w:r>
      <w:r w:rsidR="00325EC2" w:rsidRPr="00325EC2">
        <w:rPr>
          <w:rFonts w:ascii="Calibri" w:hAnsi="Calibri" w:cs="Calibri"/>
        </w:rPr>
        <w:t xml:space="preserve"> and definitions</w:t>
      </w:r>
      <w:r w:rsidR="00886E93">
        <w:rPr>
          <w:rFonts w:ascii="Calibri" w:hAnsi="Calibri" w:cs="Calibri"/>
        </w:rPr>
        <w:t xml:space="preserve"> relating to Table 2 in the main document</w:t>
      </w:r>
    </w:p>
    <w:p w14:paraId="0F4A7FAF" w14:textId="77777777" w:rsidR="00886E93" w:rsidRPr="00325EC2" w:rsidRDefault="00886E93" w:rsidP="00886E93">
      <w:pPr>
        <w:spacing w:after="0" w:line="360" w:lineRule="auto"/>
        <w:rPr>
          <w:rFonts w:ascii="Calibri" w:hAnsi="Calibri" w:cs="Calibri"/>
          <w:b/>
          <w:bCs/>
        </w:rPr>
      </w:pPr>
    </w:p>
    <w:tbl>
      <w:tblPr>
        <w:tblStyle w:val="PlainTable4"/>
        <w:tblW w:w="4970" w:type="pct"/>
        <w:tblLook w:val="04A0" w:firstRow="1" w:lastRow="0" w:firstColumn="1" w:lastColumn="0" w:noHBand="0" w:noVBand="1"/>
      </w:tblPr>
      <w:tblGrid>
        <w:gridCol w:w="1670"/>
        <w:gridCol w:w="12204"/>
      </w:tblGrid>
      <w:tr w:rsidR="00060C5C" w:rsidRPr="00325EC2" w14:paraId="62545638" w14:textId="77777777" w:rsidTr="00886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4F80E9E3" w14:textId="77777777" w:rsidR="00060C5C" w:rsidRPr="00405E73" w:rsidRDefault="00060C5C" w:rsidP="00886E9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Ce_TzTz</w:t>
            </w:r>
            <w:proofErr w:type="spellEnd"/>
          </w:p>
        </w:tc>
        <w:tc>
          <w:tcPr>
            <w:tcW w:w="4398" w:type="pct"/>
          </w:tcPr>
          <w:p w14:paraId="1F999776" w14:textId="339CCF48" w:rsidR="00060C5C" w:rsidRPr="00405E73" w:rsidRDefault="00060C5C" w:rsidP="00886E9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[Ce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6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O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4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(OH)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4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TzTz</w:t>
            </w:r>
            <w:proofErr w:type="spellEnd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)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6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], H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2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TzTz = [2,2′-bithiazole]-5,5′-dicarboxylic acid</w:t>
            </w:r>
          </w:p>
        </w:tc>
      </w:tr>
      <w:tr w:rsidR="00060C5C" w:rsidRPr="00325EC2" w14:paraId="083F31A4" w14:textId="77777777" w:rsidTr="00886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587C7FB4" w14:textId="77777777" w:rsidR="00060C5C" w:rsidRPr="00405E73" w:rsidRDefault="00060C5C" w:rsidP="00886E9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Ce_TzTz_PyPy</w:t>
            </w:r>
            <w:proofErr w:type="spellEnd"/>
          </w:p>
        </w:tc>
        <w:tc>
          <w:tcPr>
            <w:tcW w:w="4398" w:type="pct"/>
            <w:shd w:val="clear" w:color="auto" w:fill="auto"/>
          </w:tcPr>
          <w:p w14:paraId="3B3C02AB" w14:textId="77777777" w:rsidR="00060C5C" w:rsidRPr="00325EC2" w:rsidRDefault="00060C5C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[Ce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6</w:t>
            </w:r>
            <w:r w:rsidRPr="00325EC2">
              <w:rPr>
                <w:rFonts w:ascii="Calibri" w:hAnsi="Calibri" w:cs="Calibri"/>
                <w:color w:val="000000"/>
              </w:rPr>
              <w:t>O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325EC2">
              <w:rPr>
                <w:rFonts w:ascii="Calibri" w:hAnsi="Calibri" w:cs="Calibri"/>
                <w:color w:val="000000"/>
              </w:rPr>
              <w:t>(OH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325EC2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325EC2">
              <w:rPr>
                <w:rFonts w:ascii="Calibri" w:hAnsi="Calibri" w:cs="Calibri"/>
                <w:color w:val="000000"/>
              </w:rPr>
              <w:t>TzTz</w:t>
            </w:r>
            <w:proofErr w:type="spellEnd"/>
            <w:r w:rsidRPr="00325EC2">
              <w:rPr>
                <w:rFonts w:ascii="Calibri" w:hAnsi="Calibri" w:cs="Calibri"/>
                <w:color w:val="000000"/>
              </w:rPr>
              <w:t>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325EC2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325EC2">
              <w:rPr>
                <w:rFonts w:ascii="Calibri" w:hAnsi="Calibri" w:cs="Calibri"/>
                <w:color w:val="000000"/>
              </w:rPr>
              <w:t>PyPy</w:t>
            </w:r>
            <w:proofErr w:type="spellEnd"/>
            <w:r w:rsidRPr="00325EC2">
              <w:rPr>
                <w:rFonts w:ascii="Calibri" w:hAnsi="Calibri" w:cs="Calibri"/>
                <w:color w:val="000000"/>
              </w:rPr>
              <w:t>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], H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TzTz = [2,2′-bithiazole]-5,5′-dicarboxylic acid, H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PyPy = 2,2′-bipyridine-5,5′-dicarboxylic acid)</w:t>
            </w:r>
          </w:p>
        </w:tc>
      </w:tr>
      <w:tr w:rsidR="00886E93" w:rsidRPr="00325EC2" w14:paraId="609AD416" w14:textId="77777777" w:rsidTr="00886E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3390B429" w14:textId="7D3E677A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Zn(</w:t>
            </w: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hba</w:t>
            </w:r>
            <w:proofErr w:type="spellEnd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)</w:t>
            </w:r>
          </w:p>
        </w:tc>
        <w:tc>
          <w:tcPr>
            <w:tcW w:w="4398" w:type="pct"/>
          </w:tcPr>
          <w:p w14:paraId="515C64FB" w14:textId="5E14B8FE" w:rsidR="00886E93" w:rsidRPr="00325EC2" w:rsidRDefault="00886E93" w:rsidP="00886E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H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hba = 4-hydroxybenzoicacid</w:t>
            </w:r>
          </w:p>
        </w:tc>
      </w:tr>
      <w:tr w:rsidR="00886E93" w:rsidRPr="00325EC2" w14:paraId="23D24067" w14:textId="77777777" w:rsidTr="00B45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2D3D1A4F" w14:textId="19F6CBDC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Zn(2-Mehba)</w:t>
            </w:r>
          </w:p>
        </w:tc>
        <w:tc>
          <w:tcPr>
            <w:tcW w:w="4398" w:type="pct"/>
            <w:shd w:val="clear" w:color="auto" w:fill="auto"/>
          </w:tcPr>
          <w:p w14:paraId="1C271EB8" w14:textId="2BF77617" w:rsidR="00886E93" w:rsidRPr="00325EC2" w:rsidRDefault="00886E93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2-Mehba</w:t>
            </w:r>
            <w:r w:rsidRPr="00325EC2">
              <w:rPr>
                <w:rFonts w:ascii="Calibri" w:hAnsi="Calibri" w:cs="Calibri"/>
                <w:color w:val="000000"/>
                <w:vertAlign w:val="superscript"/>
              </w:rPr>
              <w:t>2-</w:t>
            </w:r>
            <w:r w:rsidRPr="00325EC2">
              <w:rPr>
                <w:rFonts w:ascii="Calibri" w:hAnsi="Calibri" w:cs="Calibri"/>
                <w:color w:val="000000"/>
              </w:rPr>
              <w:t xml:space="preserve"> = 2-methyl-4-hydroxybenzoic acid</w:t>
            </w:r>
          </w:p>
        </w:tc>
      </w:tr>
      <w:tr w:rsidR="00886E93" w:rsidRPr="00965F60" w14:paraId="015D408B" w14:textId="77777777" w:rsidTr="00886E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09C9173E" w14:textId="398FAB6D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MIL-101-NO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3</w:t>
            </w:r>
          </w:p>
        </w:tc>
        <w:tc>
          <w:tcPr>
            <w:tcW w:w="4398" w:type="pct"/>
          </w:tcPr>
          <w:p w14:paraId="028D4A05" w14:textId="57B04751" w:rsidR="00886E93" w:rsidRPr="00965F60" w:rsidRDefault="00886E93" w:rsidP="00886E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pt-PT"/>
              </w:rPr>
            </w:pPr>
            <w:r w:rsidRPr="00325EC2">
              <w:rPr>
                <w:rFonts w:ascii="Calibri" w:hAnsi="Calibri" w:cs="Calibri"/>
                <w:color w:val="000000"/>
                <w:lang w:val="pt-PT"/>
              </w:rPr>
              <w:t>[Cr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3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O)NO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3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bdc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 xml:space="preserve">3 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H2 O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]·nH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O, (bdc=benzene-1,4-Dicarboxylate)</w:t>
            </w:r>
          </w:p>
        </w:tc>
      </w:tr>
      <w:tr w:rsidR="00886E93" w:rsidRPr="00965F60" w14:paraId="193122EB" w14:textId="77777777" w:rsidTr="00B45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79B4DF38" w14:textId="43D1B224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MIL-101-Cl</w:t>
            </w:r>
          </w:p>
        </w:tc>
        <w:tc>
          <w:tcPr>
            <w:tcW w:w="4398" w:type="pct"/>
            <w:shd w:val="clear" w:color="auto" w:fill="auto"/>
          </w:tcPr>
          <w:p w14:paraId="2AE47389" w14:textId="5EABD79B" w:rsidR="00886E93" w:rsidRPr="00965F60" w:rsidRDefault="00886E93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pt-PT"/>
              </w:rPr>
            </w:pPr>
            <w:r w:rsidRPr="00325EC2">
              <w:rPr>
                <w:rFonts w:ascii="Calibri" w:hAnsi="Calibri" w:cs="Calibri"/>
                <w:color w:val="000000"/>
                <w:lang w:val="pt-PT"/>
              </w:rPr>
              <w:t>[Cr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3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O)Cl(bdc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 xml:space="preserve">3 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H2 O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]·nH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O, (bdc=benzene-1,4-Dicarboxylate)</w:t>
            </w:r>
          </w:p>
        </w:tc>
      </w:tr>
      <w:tr w:rsidR="00886E93" w:rsidRPr="00325EC2" w14:paraId="5A9C8419" w14:textId="77777777" w:rsidTr="00886E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090A4C06" w14:textId="6F21A53C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Co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2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dobdc</w:t>
            </w:r>
            <w:proofErr w:type="spellEnd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)</w:t>
            </w:r>
          </w:p>
        </w:tc>
        <w:tc>
          <w:tcPr>
            <w:tcW w:w="4398" w:type="pct"/>
          </w:tcPr>
          <w:p w14:paraId="6B13331B" w14:textId="78CCEE2C" w:rsidR="00886E93" w:rsidRPr="00325EC2" w:rsidRDefault="00886E93" w:rsidP="00886E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dobdc</w:t>
            </w:r>
            <w:r w:rsidRPr="00325EC2">
              <w:rPr>
                <w:rFonts w:ascii="Calibri" w:hAnsi="Calibri" w:cs="Calibri"/>
                <w:color w:val="000000"/>
                <w:vertAlign w:val="superscript"/>
              </w:rPr>
              <w:t>4-</w:t>
            </w:r>
            <w:r w:rsidRPr="00325EC2">
              <w:rPr>
                <w:rFonts w:ascii="Calibri" w:hAnsi="Calibri" w:cs="Calibri"/>
                <w:color w:val="000000"/>
              </w:rPr>
              <w:t xml:space="preserve"> = 2,5-dioxido-1,4-benzenedicarboxylate</w:t>
            </w:r>
          </w:p>
        </w:tc>
      </w:tr>
      <w:tr w:rsidR="00886E93" w:rsidRPr="00325EC2" w14:paraId="40B66491" w14:textId="77777777" w:rsidTr="00B45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56ABF3CD" w14:textId="18F08FE8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Mg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  <w:vertAlign w:val="subscript"/>
              </w:rPr>
              <w:t>2</w:t>
            </w: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(</w:t>
            </w:r>
            <w:proofErr w:type="spellStart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dobdc</w:t>
            </w:r>
            <w:proofErr w:type="spellEnd"/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)</w:t>
            </w:r>
          </w:p>
        </w:tc>
        <w:tc>
          <w:tcPr>
            <w:tcW w:w="4398" w:type="pct"/>
            <w:shd w:val="clear" w:color="auto" w:fill="auto"/>
          </w:tcPr>
          <w:p w14:paraId="1DB4EB5F" w14:textId="5FCD6882" w:rsidR="00886E93" w:rsidRPr="00325EC2" w:rsidRDefault="00886E93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dobdc</w:t>
            </w:r>
            <w:r w:rsidRPr="00325EC2">
              <w:rPr>
                <w:rFonts w:ascii="Calibri" w:hAnsi="Calibri" w:cs="Calibri"/>
                <w:color w:val="000000"/>
                <w:vertAlign w:val="superscript"/>
              </w:rPr>
              <w:t>4-</w:t>
            </w:r>
            <w:r w:rsidRPr="00325EC2">
              <w:rPr>
                <w:rFonts w:ascii="Calibri" w:hAnsi="Calibri" w:cs="Calibri"/>
                <w:color w:val="000000"/>
              </w:rPr>
              <w:t xml:space="preserve"> = 2,5-dioxido-1,4-benzenedicarboxylate</w:t>
            </w:r>
          </w:p>
        </w:tc>
      </w:tr>
      <w:tr w:rsidR="00886E93" w:rsidRPr="00325EC2" w14:paraId="0B80A83D" w14:textId="77777777" w:rsidTr="00886E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25A1543E" w14:textId="352602AD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DMOF-M</w:t>
            </w:r>
          </w:p>
        </w:tc>
        <w:tc>
          <w:tcPr>
            <w:tcW w:w="4398" w:type="pct"/>
          </w:tcPr>
          <w:p w14:paraId="39299688" w14:textId="0E418376" w:rsidR="00886E93" w:rsidRPr="00325EC2" w:rsidRDefault="00886E93" w:rsidP="00886E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(Ni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(BDC-M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DABCO), BDC-M = monomethyl</w:t>
            </w:r>
            <w:r w:rsidRPr="00325EC2">
              <w:rPr>
                <w:rFonts w:ascii="Calibri" w:hAnsi="Calibri" w:cs="Calibri"/>
              </w:rPr>
              <w:t xml:space="preserve"> </w:t>
            </w:r>
            <w:r w:rsidRPr="00325EC2">
              <w:rPr>
                <w:rFonts w:ascii="Calibri" w:hAnsi="Calibri" w:cs="Calibri"/>
                <w:color w:val="000000"/>
              </w:rPr>
              <w:t>1,4-benzenedicarboxylate/terephthalate, DABCO = , 4-diazabicyclo-[2,2,2] octane</w:t>
            </w:r>
          </w:p>
        </w:tc>
      </w:tr>
      <w:tr w:rsidR="00886E93" w:rsidRPr="00325EC2" w14:paraId="5F8418B5" w14:textId="77777777" w:rsidTr="00886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06215FD7" w14:textId="77777777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DMOF-3M</w:t>
            </w:r>
          </w:p>
        </w:tc>
        <w:tc>
          <w:tcPr>
            <w:tcW w:w="4398" w:type="pct"/>
            <w:shd w:val="clear" w:color="auto" w:fill="auto"/>
          </w:tcPr>
          <w:p w14:paraId="7A1A56E2" w14:textId="60B904EC" w:rsidR="00886E93" w:rsidRPr="00325EC2" w:rsidRDefault="00886E93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325EC2">
              <w:rPr>
                <w:rFonts w:ascii="Calibri" w:hAnsi="Calibri" w:cs="Calibri"/>
                <w:color w:val="000000"/>
              </w:rPr>
              <w:t>(Ni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(BDC-TM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DABCO), BDC-M = ,3,5,6-tetra-methyl</w:t>
            </w:r>
            <w:r w:rsidRPr="00325EC2">
              <w:rPr>
                <w:rFonts w:ascii="Calibri" w:hAnsi="Calibri" w:cs="Calibri"/>
              </w:rPr>
              <w:t xml:space="preserve"> </w:t>
            </w:r>
            <w:r w:rsidRPr="00325EC2">
              <w:rPr>
                <w:rFonts w:ascii="Calibri" w:hAnsi="Calibri" w:cs="Calibri"/>
                <w:color w:val="000000"/>
              </w:rPr>
              <w:t>1,4-benzenedicarboxylate/terephthalate, DABCO = , 4-diazabicyclo-[2,2,2] octane</w:t>
            </w:r>
          </w:p>
        </w:tc>
      </w:tr>
      <w:tr w:rsidR="00886E93" w:rsidRPr="00965F60" w14:paraId="36201948" w14:textId="77777777" w:rsidTr="00886E9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noWrap/>
          </w:tcPr>
          <w:p w14:paraId="69B4B44A" w14:textId="62030FFC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MIL-126(Sc)</w:t>
            </w:r>
          </w:p>
        </w:tc>
        <w:tc>
          <w:tcPr>
            <w:tcW w:w="4398" w:type="pct"/>
          </w:tcPr>
          <w:p w14:paraId="5475613C" w14:textId="2A892392" w:rsidR="00886E93" w:rsidRPr="00965F60" w:rsidRDefault="00886E93" w:rsidP="00886E9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pt-PT"/>
              </w:rPr>
            </w:pPr>
            <w:r w:rsidRPr="00325EC2">
              <w:rPr>
                <w:rFonts w:ascii="Calibri" w:hAnsi="Calibri" w:cs="Calibri"/>
                <w:color w:val="000000"/>
                <w:lang w:val="pt-PT"/>
              </w:rPr>
              <w:t>[Sc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3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-O(H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O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2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(bpdc)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>3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X]</w:t>
            </w:r>
            <w:r w:rsidRPr="00325EC2">
              <w:rPr>
                <w:rFonts w:ascii="Calibri" w:hAnsi="Calibri" w:cs="Calibri"/>
                <w:color w:val="000000"/>
                <w:vertAlign w:val="subscript"/>
                <w:lang w:val="pt-PT"/>
              </w:rPr>
              <w:t xml:space="preserve">n, 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>bpdc = biphenyl-4,40-dicarboxylate , X = OH</w:t>
            </w:r>
            <w:r w:rsidRPr="00325EC2">
              <w:rPr>
                <w:rFonts w:ascii="Calibri" w:hAnsi="Calibri" w:cs="Calibri"/>
                <w:color w:val="000000"/>
                <w:vertAlign w:val="superscript"/>
                <w:lang w:val="pt-PT"/>
              </w:rPr>
              <w:t>-</w:t>
            </w:r>
            <w:r w:rsidRPr="00325EC2">
              <w:rPr>
                <w:rFonts w:ascii="Calibri" w:hAnsi="Calibri" w:cs="Calibri"/>
                <w:color w:val="000000"/>
                <w:lang w:val="pt-PT"/>
              </w:rPr>
              <w:t xml:space="preserve"> or Cl</w:t>
            </w:r>
            <w:r w:rsidRPr="00325EC2">
              <w:rPr>
                <w:rFonts w:ascii="Calibri" w:hAnsi="Calibri" w:cs="Calibri"/>
                <w:color w:val="000000"/>
                <w:vertAlign w:val="superscript"/>
                <w:lang w:val="pt-PT"/>
              </w:rPr>
              <w:t>-</w:t>
            </w:r>
          </w:p>
        </w:tc>
      </w:tr>
      <w:tr w:rsidR="00886E93" w:rsidRPr="00325EC2" w14:paraId="716F05BD" w14:textId="77777777" w:rsidTr="00886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" w:type="pct"/>
            <w:shd w:val="clear" w:color="auto" w:fill="auto"/>
            <w:noWrap/>
          </w:tcPr>
          <w:p w14:paraId="01A6E5A7" w14:textId="68AA94C4" w:rsidR="00886E93" w:rsidRPr="00405E73" w:rsidRDefault="00886E93" w:rsidP="00886E93">
            <w:pPr>
              <w:spacing w:line="360" w:lineRule="auto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05E73">
              <w:rPr>
                <w:rFonts w:ascii="Calibri" w:hAnsi="Calibri" w:cs="Calibri"/>
                <w:b w:val="0"/>
                <w:bCs w:val="0"/>
                <w:color w:val="000000"/>
              </w:rPr>
              <w:t>MIL-126(Cr/Sc)</w:t>
            </w:r>
          </w:p>
        </w:tc>
        <w:tc>
          <w:tcPr>
            <w:tcW w:w="4398" w:type="pct"/>
            <w:shd w:val="clear" w:color="auto" w:fill="auto"/>
          </w:tcPr>
          <w:p w14:paraId="7AC4F81A" w14:textId="731A1B63" w:rsidR="00886E93" w:rsidRPr="00325EC2" w:rsidRDefault="00886E93" w:rsidP="00886E9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vertAlign w:val="superscript"/>
              </w:rPr>
            </w:pPr>
            <w:r w:rsidRPr="00325EC2">
              <w:rPr>
                <w:rFonts w:ascii="Calibri" w:hAnsi="Calibri" w:cs="Calibri"/>
                <w:color w:val="000000"/>
              </w:rPr>
              <w:t>[(Cr/Sc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325EC2">
              <w:rPr>
                <w:rFonts w:ascii="Calibri" w:hAnsi="Calibri" w:cs="Calibri"/>
                <w:color w:val="000000"/>
              </w:rPr>
              <w:t>-O(H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O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325EC2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325EC2">
              <w:rPr>
                <w:rFonts w:ascii="Calibri" w:hAnsi="Calibri" w:cs="Calibri"/>
                <w:color w:val="000000"/>
              </w:rPr>
              <w:t>bpdc</w:t>
            </w:r>
            <w:proofErr w:type="spellEnd"/>
            <w:r w:rsidRPr="00325EC2">
              <w:rPr>
                <w:rFonts w:ascii="Calibri" w:hAnsi="Calibri" w:cs="Calibri"/>
                <w:color w:val="000000"/>
              </w:rPr>
              <w:t>)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325EC2">
              <w:rPr>
                <w:rFonts w:ascii="Calibri" w:hAnsi="Calibri" w:cs="Calibri"/>
                <w:color w:val="000000"/>
              </w:rPr>
              <w:t>X]</w:t>
            </w:r>
            <w:r w:rsidRPr="00325EC2">
              <w:rPr>
                <w:rFonts w:ascii="Calibri" w:hAnsi="Calibri" w:cs="Calibri"/>
                <w:color w:val="000000"/>
                <w:vertAlign w:val="subscript"/>
              </w:rPr>
              <w:t xml:space="preserve">n, </w:t>
            </w:r>
            <w:proofErr w:type="spellStart"/>
            <w:r w:rsidRPr="00325EC2">
              <w:rPr>
                <w:rFonts w:ascii="Calibri" w:hAnsi="Calibri" w:cs="Calibri"/>
                <w:color w:val="000000"/>
              </w:rPr>
              <w:t>bpdc</w:t>
            </w:r>
            <w:proofErr w:type="spellEnd"/>
            <w:r w:rsidRPr="00325EC2">
              <w:rPr>
                <w:rFonts w:ascii="Calibri" w:hAnsi="Calibri" w:cs="Calibri"/>
                <w:color w:val="000000"/>
              </w:rPr>
              <w:t xml:space="preserve"> = biphenyl-4,40-dicarboxylate , X = OH</w:t>
            </w:r>
            <w:r w:rsidRPr="00325EC2"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25EC2">
              <w:rPr>
                <w:rFonts w:ascii="Calibri" w:hAnsi="Calibri" w:cs="Calibri"/>
                <w:color w:val="000000"/>
              </w:rPr>
              <w:t xml:space="preserve"> or Cl</w:t>
            </w:r>
            <w:r w:rsidRPr="00325EC2">
              <w:rPr>
                <w:rFonts w:ascii="Calibri" w:hAnsi="Calibri" w:cs="Calibri"/>
                <w:color w:val="000000"/>
                <w:vertAlign w:val="superscript"/>
              </w:rPr>
              <w:t>-</w:t>
            </w:r>
          </w:p>
        </w:tc>
      </w:tr>
    </w:tbl>
    <w:p w14:paraId="19DD7BC0" w14:textId="77777777" w:rsidR="00A527E8" w:rsidRPr="00325EC2" w:rsidRDefault="00A527E8" w:rsidP="00886E93">
      <w:pPr>
        <w:spacing w:after="0" w:line="360" w:lineRule="auto"/>
        <w:rPr>
          <w:rFonts w:ascii="Calibri" w:hAnsi="Calibri" w:cs="Calibri"/>
        </w:rPr>
      </w:pPr>
    </w:p>
    <w:sectPr w:rsidR="00A527E8" w:rsidRPr="00325EC2" w:rsidSect="00886E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E6643F"/>
    <w:multiLevelType w:val="hybridMultilevel"/>
    <w:tmpl w:val="B6EC11CC"/>
    <w:lvl w:ilvl="0" w:tplc="0AA00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667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E9"/>
    <w:rsid w:val="00040F03"/>
    <w:rsid w:val="00046DF5"/>
    <w:rsid w:val="00060C5C"/>
    <w:rsid w:val="000A1F41"/>
    <w:rsid w:val="000B3EB8"/>
    <w:rsid w:val="0015719B"/>
    <w:rsid w:val="00161D1B"/>
    <w:rsid w:val="00170B9F"/>
    <w:rsid w:val="00182250"/>
    <w:rsid w:val="001D6146"/>
    <w:rsid w:val="001F1662"/>
    <w:rsid w:val="00206E32"/>
    <w:rsid w:val="0022520B"/>
    <w:rsid w:val="0023405A"/>
    <w:rsid w:val="00246B9D"/>
    <w:rsid w:val="002E21BA"/>
    <w:rsid w:val="00325EC2"/>
    <w:rsid w:val="00361133"/>
    <w:rsid w:val="003669EC"/>
    <w:rsid w:val="003E2EFB"/>
    <w:rsid w:val="00405E73"/>
    <w:rsid w:val="00410D4E"/>
    <w:rsid w:val="00482F73"/>
    <w:rsid w:val="004B3C7D"/>
    <w:rsid w:val="004E508A"/>
    <w:rsid w:val="004F0F4A"/>
    <w:rsid w:val="00581F9A"/>
    <w:rsid w:val="005C4C02"/>
    <w:rsid w:val="00603E7E"/>
    <w:rsid w:val="00692B68"/>
    <w:rsid w:val="006A6F2E"/>
    <w:rsid w:val="006B7CD7"/>
    <w:rsid w:val="007904C9"/>
    <w:rsid w:val="007B456A"/>
    <w:rsid w:val="007F05BD"/>
    <w:rsid w:val="008364F3"/>
    <w:rsid w:val="008558E5"/>
    <w:rsid w:val="008616B9"/>
    <w:rsid w:val="00886E93"/>
    <w:rsid w:val="00893B86"/>
    <w:rsid w:val="008B5265"/>
    <w:rsid w:val="008E5646"/>
    <w:rsid w:val="00965F60"/>
    <w:rsid w:val="00A10FCC"/>
    <w:rsid w:val="00A11031"/>
    <w:rsid w:val="00A527E8"/>
    <w:rsid w:val="00A80CE9"/>
    <w:rsid w:val="00A97399"/>
    <w:rsid w:val="00AF3BB2"/>
    <w:rsid w:val="00B45AE6"/>
    <w:rsid w:val="00BA1C49"/>
    <w:rsid w:val="00BC2781"/>
    <w:rsid w:val="00C020E0"/>
    <w:rsid w:val="00C061BC"/>
    <w:rsid w:val="00C42311"/>
    <w:rsid w:val="00CA57CF"/>
    <w:rsid w:val="00D17919"/>
    <w:rsid w:val="00DF1A3E"/>
    <w:rsid w:val="00DF6580"/>
    <w:rsid w:val="00E538F9"/>
    <w:rsid w:val="00F21A05"/>
    <w:rsid w:val="00FB0F21"/>
    <w:rsid w:val="00F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C912E"/>
  <w15:chartTrackingRefBased/>
  <w15:docId w15:val="{81BACC43-1DA5-4EAA-BEB5-A891EA6A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E9"/>
  </w:style>
  <w:style w:type="paragraph" w:styleId="Heading1">
    <w:name w:val="heading 1"/>
    <w:basedOn w:val="Normal"/>
    <w:next w:val="Normal"/>
    <w:link w:val="Heading1Char"/>
    <w:uiPriority w:val="9"/>
    <w:qFormat/>
    <w:rsid w:val="00A80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80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C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C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CE9"/>
    <w:rPr>
      <w:b/>
      <w:bCs/>
      <w:smallCaps/>
      <w:color w:val="0F4761" w:themeColor="accent1" w:themeShade="BF"/>
      <w:spacing w:val="5"/>
    </w:rPr>
  </w:style>
  <w:style w:type="table" w:customStyle="1" w:styleId="Paper">
    <w:name w:val="Paper"/>
    <w:basedOn w:val="TableNormal"/>
    <w:uiPriority w:val="99"/>
    <w:rsid w:val="00A80CE9"/>
    <w:pPr>
      <w:spacing w:after="0" w:line="240" w:lineRule="auto"/>
      <w:jc w:val="center"/>
    </w:pPr>
    <w:tblPr>
      <w:tblBorders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rPr>
        <w:b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</w:tcBorders>
      </w:tcPr>
    </w:tblStylePr>
    <w:tblStylePr w:type="lastRow">
      <w:tblPr/>
      <w:tcPr>
        <w:tcBorders>
          <w:top w:val="nil"/>
          <w:left w:val="nil"/>
          <w:bottom w:val="nil"/>
          <w:right w:val="nil"/>
        </w:tcBorders>
        <w:shd w:val="clear" w:color="auto" w:fill="FFFFFF" w:themeFill="background1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0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CE9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80CE9"/>
    <w:rPr>
      <w:color w:val="2B579A"/>
      <w:shd w:val="clear" w:color="auto" w:fill="E1DFDD"/>
    </w:rPr>
  </w:style>
  <w:style w:type="table" w:styleId="PlainTable4">
    <w:name w:val="Plain Table 4"/>
    <w:basedOn w:val="TableNormal"/>
    <w:uiPriority w:val="44"/>
    <w:rsid w:val="00060C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F0F4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59a2eec-36ac-4200-8e5b-8fb68651f04d" xsi:nil="true"/>
    <lcf76f155ced4ddcb4097134ff3c332f xmlns="369b5d60-89cd-4a27-84fe-65961d521d2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798DD303953442B1CA66AE6CCCB152" ma:contentTypeVersion="14" ma:contentTypeDescription="Create a new document." ma:contentTypeScope="" ma:versionID="ca24be2971a496051bf09389dd8dd98e">
  <xsd:schema xmlns:xsd="http://www.w3.org/2001/XMLSchema" xmlns:xs="http://www.w3.org/2001/XMLSchema" xmlns:p="http://schemas.microsoft.com/office/2006/metadata/properties" xmlns:ns2="369b5d60-89cd-4a27-84fe-65961d521d25" xmlns:ns3="959a2eec-36ac-4200-8e5b-8fb68651f04d" targetNamespace="http://schemas.microsoft.com/office/2006/metadata/properties" ma:root="true" ma:fieldsID="e819c56d1cba8f33b57541829c0f24a0" ns2:_="" ns3:_="">
    <xsd:import namespace="369b5d60-89cd-4a27-84fe-65961d521d25"/>
    <xsd:import namespace="959a2eec-36ac-4200-8e5b-8fb68651f0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9b5d60-89cd-4a27-84fe-65961d521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a2eec-36ac-4200-8e5b-8fb68651f04d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47e5f81-fed0-4534-bfc2-376d65d39053}" ma:internalName="TaxCatchAll" ma:showField="CatchAllData" ma:web="959a2eec-36ac-4200-8e5b-8fb68651f0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21A82D-67AF-42E4-843F-05EDAB0700F1}">
  <ds:schemaRefs>
    <ds:schemaRef ds:uri="http://schemas.microsoft.com/office/2006/metadata/properties"/>
    <ds:schemaRef ds:uri="http://schemas.microsoft.com/office/infopath/2007/PartnerControls"/>
    <ds:schemaRef ds:uri="959a2eec-36ac-4200-8e5b-8fb68651f04d"/>
    <ds:schemaRef ds:uri="369b5d60-89cd-4a27-84fe-65961d521d25"/>
  </ds:schemaRefs>
</ds:datastoreItem>
</file>

<file path=customXml/itemProps2.xml><?xml version="1.0" encoding="utf-8"?>
<ds:datastoreItem xmlns:ds="http://schemas.openxmlformats.org/officeDocument/2006/customXml" ds:itemID="{ED4AC0C1-7198-459A-8D58-FC95A1DDFA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E28823-A94C-48E8-8782-9A54B10DCB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9b5d60-89cd-4a27-84fe-65961d521d25"/>
    <ds:schemaRef ds:uri="959a2eec-36ac-4200-8e5b-8fb68651f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sso, Simon</dc:creator>
  <cp:keywords/>
  <dc:description/>
  <cp:lastModifiedBy>jenny waspe</cp:lastModifiedBy>
  <cp:revision>3</cp:revision>
  <dcterms:created xsi:type="dcterms:W3CDTF">2025-10-31T01:32:00Z</dcterms:created>
  <dcterms:modified xsi:type="dcterms:W3CDTF">2025-10-3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798DD303953442B1CA66AE6CCCB152</vt:lpwstr>
  </property>
</Properties>
</file>